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1F0422" w14:textId="342500EA" w:rsidR="009D7481" w:rsidRDefault="009D7481" w:rsidP="009D7481">
      <w:pPr>
        <w:rPr>
          <w:sz w:val="22"/>
          <w:szCs w:val="22"/>
        </w:rPr>
      </w:pPr>
      <w:r>
        <w:rPr>
          <w:b/>
          <w:sz w:val="22"/>
          <w:szCs w:val="22"/>
        </w:rPr>
        <w:t xml:space="preserve">S3 Table. Properties of the </w:t>
      </w:r>
      <w:proofErr w:type="spellStart"/>
      <w:r>
        <w:rPr>
          <w:b/>
          <w:sz w:val="22"/>
          <w:szCs w:val="22"/>
        </w:rPr>
        <w:t>ak</w:t>
      </w:r>
      <w:proofErr w:type="spellEnd"/>
      <w:r>
        <w:rPr>
          <w:b/>
          <w:sz w:val="22"/>
          <w:szCs w:val="22"/>
        </w:rPr>
        <w:t xml:space="preserve"> synthetic peptides.</w:t>
      </w:r>
    </w:p>
    <w:tbl>
      <w:tblPr>
        <w:tblStyle w:val="a3"/>
        <w:tblW w:w="87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05"/>
        <w:gridCol w:w="5101"/>
        <w:gridCol w:w="460"/>
        <w:gridCol w:w="642"/>
        <w:gridCol w:w="1276"/>
      </w:tblGrid>
      <w:tr w:rsidR="009D7481" w14:paraId="2D6EB52D" w14:textId="77777777" w:rsidTr="00FA4B74">
        <w:tc>
          <w:tcPr>
            <w:tcW w:w="1305" w:type="dxa"/>
            <w:tcMar>
              <w:top w:w="28" w:type="dxa"/>
              <w:bottom w:w="28" w:type="dxa"/>
            </w:tcMar>
          </w:tcPr>
          <w:p w14:paraId="0EEE63F2" w14:textId="77777777" w:rsidR="009D7481" w:rsidRDefault="009D7481" w:rsidP="00FA4B7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5101" w:type="dxa"/>
            <w:tcMar>
              <w:top w:w="28" w:type="dxa"/>
              <w:bottom w:w="28" w:type="dxa"/>
            </w:tcMar>
          </w:tcPr>
          <w:p w14:paraId="6A7CFB5A" w14:textId="77777777" w:rsidR="009D7481" w:rsidRDefault="009D7481" w:rsidP="00FA4B74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equence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60" w:type="dxa"/>
            <w:tcMar>
              <w:top w:w="28" w:type="dxa"/>
              <w:bottom w:w="28" w:type="dxa"/>
            </w:tcMar>
          </w:tcPr>
          <w:p w14:paraId="57C38DA0" w14:textId="77777777" w:rsidR="009D7481" w:rsidRDefault="009D7481" w:rsidP="00FA4B74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L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42" w:type="dxa"/>
            <w:tcMar>
              <w:top w:w="28" w:type="dxa"/>
              <w:bottom w:w="28" w:type="dxa"/>
            </w:tcMar>
          </w:tcPr>
          <w:p w14:paraId="041D1C7A" w14:textId="77777777" w:rsidR="009D7481" w:rsidRDefault="009D7481" w:rsidP="00FA4B7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/L</w:t>
            </w:r>
            <w:r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</w:tcPr>
          <w:p w14:paraId="6BDA36A1" w14:textId="77777777" w:rsidR="009D7481" w:rsidRDefault="009D7481" w:rsidP="00FA4B7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298 K </w:t>
            </w:r>
            <w:proofErr w:type="spellStart"/>
            <w:r>
              <w:rPr>
                <w:b/>
                <w:sz w:val="20"/>
                <w:szCs w:val="20"/>
              </w:rPr>
              <w:t>runs</w:t>
            </w:r>
            <w:r>
              <w:rPr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9D7481" w14:paraId="253D23EB" w14:textId="77777777" w:rsidTr="00FA4B74">
        <w:tc>
          <w:tcPr>
            <w:tcW w:w="1305" w:type="dxa"/>
            <w:tcMar>
              <w:top w:w="28" w:type="dxa"/>
              <w:bottom w:w="28" w:type="dxa"/>
            </w:tcMar>
          </w:tcPr>
          <w:p w14:paraId="0B294E67" w14:textId="77777777" w:rsidR="009D7481" w:rsidRDefault="009D7481" w:rsidP="00FA4B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16</w:t>
            </w:r>
          </w:p>
        </w:tc>
        <w:tc>
          <w:tcPr>
            <w:tcW w:w="5101" w:type="dxa"/>
            <w:tcMar>
              <w:top w:w="28" w:type="dxa"/>
              <w:bottom w:w="28" w:type="dxa"/>
            </w:tcMar>
          </w:tcPr>
          <w:p w14:paraId="4AB16ABB" w14:textId="77777777" w:rsidR="009D7481" w:rsidRDefault="009D7481" w:rsidP="00FA4B74">
            <w:pPr>
              <w:rPr>
                <w:rFonts w:ascii="Courier New" w:eastAsia="Courier New" w:hAnsi="Courier New" w:cs="Courier New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YGCA</w:t>
            </w:r>
            <w:r>
              <w:rPr>
                <w:rFonts w:ascii="Courier New" w:eastAsia="Courier New" w:hAnsi="Courier New" w:cs="Courier New"/>
                <w:color w:val="5620F4"/>
                <w:sz w:val="20"/>
                <w:szCs w:val="20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AAA</w:t>
            </w:r>
            <w:r>
              <w:rPr>
                <w:rFonts w:ascii="Courier New" w:eastAsia="Courier New" w:hAnsi="Courier New" w:cs="Courier New"/>
                <w:color w:val="5620F4"/>
                <w:sz w:val="20"/>
                <w:szCs w:val="20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CAA</w:t>
            </w:r>
            <w:r>
              <w:rPr>
                <w:rFonts w:ascii="Courier New" w:eastAsia="Courier New" w:hAnsi="Courier New" w:cs="Courier New"/>
                <w:color w:val="5620F4"/>
                <w:sz w:val="20"/>
                <w:szCs w:val="20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</w:t>
            </w:r>
          </w:p>
        </w:tc>
        <w:tc>
          <w:tcPr>
            <w:tcW w:w="460" w:type="dxa"/>
            <w:tcMar>
              <w:top w:w="28" w:type="dxa"/>
              <w:bottom w:w="28" w:type="dxa"/>
            </w:tcMar>
          </w:tcPr>
          <w:p w14:paraId="1358734F" w14:textId="77777777" w:rsidR="009D7481" w:rsidRDefault="009D7481" w:rsidP="00FA4B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42" w:type="dxa"/>
            <w:tcMar>
              <w:top w:w="28" w:type="dxa"/>
              <w:bottom w:w="28" w:type="dxa"/>
            </w:tcMar>
          </w:tcPr>
          <w:p w14:paraId="434C5C57" w14:textId="77777777" w:rsidR="009D7481" w:rsidRDefault="009D7481" w:rsidP="00FA4B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</w:tcPr>
          <w:p w14:paraId="637F49C0" w14:textId="77777777" w:rsidR="009D7481" w:rsidRDefault="009D7481" w:rsidP="00FA4B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9D7481" w14:paraId="7F3E89AC" w14:textId="77777777" w:rsidTr="00FA4B74">
        <w:trPr>
          <w:trHeight w:val="138"/>
        </w:trPr>
        <w:tc>
          <w:tcPr>
            <w:tcW w:w="1305" w:type="dxa"/>
            <w:tcMar>
              <w:top w:w="28" w:type="dxa"/>
              <w:bottom w:w="28" w:type="dxa"/>
            </w:tcMar>
          </w:tcPr>
          <w:p w14:paraId="3597A7B1" w14:textId="77777777" w:rsidR="009D7481" w:rsidRDefault="009D7481" w:rsidP="00FA4B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27</w:t>
            </w:r>
          </w:p>
        </w:tc>
        <w:tc>
          <w:tcPr>
            <w:tcW w:w="5101" w:type="dxa"/>
            <w:tcMar>
              <w:top w:w="28" w:type="dxa"/>
              <w:bottom w:w="28" w:type="dxa"/>
            </w:tcMar>
          </w:tcPr>
          <w:p w14:paraId="1609096B" w14:textId="77777777" w:rsidR="009D7481" w:rsidRDefault="009D7481" w:rsidP="00FA4B74">
            <w:pPr>
              <w:rPr>
                <w:rFonts w:ascii="Courier New" w:eastAsia="Courier New" w:hAnsi="Courier New" w:cs="Courier New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A</w:t>
            </w:r>
            <w:r>
              <w:rPr>
                <w:rFonts w:ascii="Courier New" w:eastAsia="Courier New" w:hAnsi="Courier New" w:cs="Courier New"/>
                <w:color w:val="5620F4"/>
                <w:sz w:val="20"/>
                <w:szCs w:val="20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AAA</w:t>
            </w:r>
            <w:r>
              <w:rPr>
                <w:rFonts w:ascii="Courier New" w:eastAsia="Courier New" w:hAnsi="Courier New" w:cs="Courier New"/>
                <w:color w:val="5620F4"/>
                <w:sz w:val="20"/>
                <w:szCs w:val="20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AAA</w:t>
            </w:r>
            <w:r>
              <w:rPr>
                <w:rFonts w:ascii="Courier New" w:eastAsia="Courier New" w:hAnsi="Courier New" w:cs="Courier New"/>
                <w:color w:val="5620F4"/>
                <w:sz w:val="20"/>
                <w:szCs w:val="20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AAA</w:t>
            </w:r>
            <w:r>
              <w:rPr>
                <w:rFonts w:ascii="Courier New" w:eastAsia="Courier New" w:hAnsi="Courier New" w:cs="Courier New"/>
                <w:color w:val="5620F4"/>
                <w:sz w:val="20"/>
                <w:szCs w:val="20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AAA</w:t>
            </w:r>
            <w:r>
              <w:rPr>
                <w:rFonts w:ascii="Courier New" w:eastAsia="Courier New" w:hAnsi="Courier New" w:cs="Courier New"/>
                <w:color w:val="5620F4"/>
                <w:sz w:val="20"/>
                <w:szCs w:val="20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AGY</w:t>
            </w:r>
          </w:p>
        </w:tc>
        <w:tc>
          <w:tcPr>
            <w:tcW w:w="460" w:type="dxa"/>
            <w:tcMar>
              <w:top w:w="28" w:type="dxa"/>
              <w:bottom w:w="28" w:type="dxa"/>
            </w:tcMar>
          </w:tcPr>
          <w:p w14:paraId="73BB18B9" w14:textId="77777777" w:rsidR="009D7481" w:rsidRDefault="009D7481" w:rsidP="00FA4B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42" w:type="dxa"/>
            <w:tcMar>
              <w:top w:w="28" w:type="dxa"/>
              <w:bottom w:w="28" w:type="dxa"/>
            </w:tcMar>
          </w:tcPr>
          <w:p w14:paraId="6BB05CA7" w14:textId="77777777" w:rsidR="009D7481" w:rsidRDefault="009D7481" w:rsidP="00FA4B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</w:tcPr>
          <w:p w14:paraId="67DF5EA3" w14:textId="77777777" w:rsidR="009D7481" w:rsidRDefault="009D7481" w:rsidP="00FA4B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9D7481" w14:paraId="4AC3C99D" w14:textId="77777777" w:rsidTr="00FA4B74">
        <w:tc>
          <w:tcPr>
            <w:tcW w:w="1305" w:type="dxa"/>
            <w:tcMar>
              <w:top w:w="28" w:type="dxa"/>
              <w:bottom w:w="28" w:type="dxa"/>
            </w:tcMar>
          </w:tcPr>
          <w:p w14:paraId="1D34925C" w14:textId="77777777" w:rsidR="009D7481" w:rsidRDefault="009D7481" w:rsidP="00FA4B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32</w:t>
            </w:r>
          </w:p>
        </w:tc>
        <w:tc>
          <w:tcPr>
            <w:tcW w:w="5101" w:type="dxa"/>
            <w:tcMar>
              <w:top w:w="28" w:type="dxa"/>
              <w:bottom w:w="28" w:type="dxa"/>
            </w:tcMar>
          </w:tcPr>
          <w:p w14:paraId="04DF851A" w14:textId="77777777" w:rsidR="009D7481" w:rsidRDefault="009D7481" w:rsidP="00FA4B74">
            <w:pPr>
              <w:rPr>
                <w:rFonts w:ascii="Courier New" w:eastAsia="Courier New" w:hAnsi="Courier New" w:cs="Courier New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A</w:t>
            </w:r>
            <w:r>
              <w:rPr>
                <w:rFonts w:ascii="Courier New" w:eastAsia="Courier New" w:hAnsi="Courier New" w:cs="Courier New"/>
                <w:color w:val="5620F4"/>
                <w:sz w:val="20"/>
                <w:szCs w:val="20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AAA</w:t>
            </w:r>
            <w:r>
              <w:rPr>
                <w:rFonts w:ascii="Courier New" w:eastAsia="Courier New" w:hAnsi="Courier New" w:cs="Courier New"/>
                <w:color w:val="5620F4"/>
                <w:sz w:val="20"/>
                <w:szCs w:val="20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AAA</w:t>
            </w:r>
            <w:r>
              <w:rPr>
                <w:rFonts w:ascii="Courier New" w:eastAsia="Courier New" w:hAnsi="Courier New" w:cs="Courier New"/>
                <w:color w:val="5620F4"/>
                <w:sz w:val="20"/>
                <w:szCs w:val="20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AAA</w:t>
            </w:r>
            <w:r>
              <w:rPr>
                <w:rFonts w:ascii="Courier New" w:eastAsia="Courier New" w:hAnsi="Courier New" w:cs="Courier New"/>
                <w:color w:val="5620F4"/>
                <w:sz w:val="20"/>
                <w:szCs w:val="20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AAA</w:t>
            </w:r>
            <w:r>
              <w:rPr>
                <w:rFonts w:ascii="Courier New" w:eastAsia="Courier New" w:hAnsi="Courier New" w:cs="Courier New"/>
                <w:color w:val="5620F4"/>
                <w:sz w:val="20"/>
                <w:szCs w:val="20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AAA</w:t>
            </w:r>
            <w:r>
              <w:rPr>
                <w:rFonts w:ascii="Courier New" w:eastAsia="Courier New" w:hAnsi="Courier New" w:cs="Courier New"/>
                <w:color w:val="5620F4"/>
                <w:sz w:val="20"/>
                <w:szCs w:val="20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AGY</w:t>
            </w:r>
          </w:p>
        </w:tc>
        <w:tc>
          <w:tcPr>
            <w:tcW w:w="460" w:type="dxa"/>
            <w:tcMar>
              <w:top w:w="28" w:type="dxa"/>
              <w:bottom w:w="28" w:type="dxa"/>
            </w:tcMar>
          </w:tcPr>
          <w:p w14:paraId="0E01FA55" w14:textId="77777777" w:rsidR="009D7481" w:rsidRDefault="009D7481" w:rsidP="00FA4B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642" w:type="dxa"/>
            <w:tcMar>
              <w:top w:w="28" w:type="dxa"/>
              <w:bottom w:w="28" w:type="dxa"/>
            </w:tcMar>
          </w:tcPr>
          <w:p w14:paraId="7CED5815" w14:textId="77777777" w:rsidR="009D7481" w:rsidRDefault="009D7481" w:rsidP="00FA4B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</w:tcPr>
          <w:p w14:paraId="3859093A" w14:textId="77777777" w:rsidR="009D7481" w:rsidRDefault="009D7481" w:rsidP="00FA4B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9D7481" w14:paraId="5F2078E5" w14:textId="77777777" w:rsidTr="00FA4B74">
        <w:tc>
          <w:tcPr>
            <w:tcW w:w="1305" w:type="dxa"/>
            <w:tcMar>
              <w:top w:w="28" w:type="dxa"/>
              <w:bottom w:w="28" w:type="dxa"/>
            </w:tcMar>
          </w:tcPr>
          <w:p w14:paraId="541A7A2E" w14:textId="77777777" w:rsidR="009D7481" w:rsidRDefault="009D7481" w:rsidP="00FA4B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37</w:t>
            </w:r>
          </w:p>
        </w:tc>
        <w:tc>
          <w:tcPr>
            <w:tcW w:w="5101" w:type="dxa"/>
            <w:tcMar>
              <w:top w:w="28" w:type="dxa"/>
              <w:bottom w:w="28" w:type="dxa"/>
            </w:tcMar>
          </w:tcPr>
          <w:p w14:paraId="16CE1101" w14:textId="77777777" w:rsidR="009D7481" w:rsidRDefault="009D7481" w:rsidP="00FA4B74">
            <w:pPr>
              <w:rPr>
                <w:rFonts w:ascii="Courier New" w:eastAsia="Courier New" w:hAnsi="Courier New" w:cs="Courier New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A</w:t>
            </w:r>
            <w:r>
              <w:rPr>
                <w:rFonts w:ascii="Courier New" w:eastAsia="Courier New" w:hAnsi="Courier New" w:cs="Courier New"/>
                <w:color w:val="5620F4"/>
                <w:sz w:val="20"/>
                <w:szCs w:val="20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AAA</w:t>
            </w:r>
            <w:r>
              <w:rPr>
                <w:rFonts w:ascii="Courier New" w:eastAsia="Courier New" w:hAnsi="Courier New" w:cs="Courier New"/>
                <w:color w:val="5620F4"/>
                <w:sz w:val="20"/>
                <w:szCs w:val="20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AAA</w:t>
            </w:r>
            <w:r>
              <w:rPr>
                <w:rFonts w:ascii="Courier New" w:eastAsia="Courier New" w:hAnsi="Courier New" w:cs="Courier New"/>
                <w:color w:val="5620F4"/>
                <w:sz w:val="20"/>
                <w:szCs w:val="20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AAA</w:t>
            </w:r>
            <w:r>
              <w:rPr>
                <w:rFonts w:ascii="Courier New" w:eastAsia="Courier New" w:hAnsi="Courier New" w:cs="Courier New"/>
                <w:color w:val="5620F4"/>
                <w:sz w:val="20"/>
                <w:szCs w:val="20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AAA</w:t>
            </w:r>
            <w:r>
              <w:rPr>
                <w:rFonts w:ascii="Courier New" w:eastAsia="Courier New" w:hAnsi="Courier New" w:cs="Courier New"/>
                <w:color w:val="5620F4"/>
                <w:sz w:val="20"/>
                <w:szCs w:val="20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AAA</w:t>
            </w:r>
            <w:r>
              <w:rPr>
                <w:rFonts w:ascii="Courier New" w:eastAsia="Courier New" w:hAnsi="Courier New" w:cs="Courier New"/>
                <w:color w:val="5620F4"/>
                <w:sz w:val="20"/>
                <w:szCs w:val="20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AAA</w:t>
            </w:r>
            <w:r>
              <w:rPr>
                <w:rFonts w:ascii="Courier New" w:eastAsia="Courier New" w:hAnsi="Courier New" w:cs="Courier New"/>
                <w:color w:val="5620F4"/>
                <w:sz w:val="20"/>
                <w:szCs w:val="20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AGY</w:t>
            </w:r>
          </w:p>
        </w:tc>
        <w:tc>
          <w:tcPr>
            <w:tcW w:w="460" w:type="dxa"/>
            <w:tcMar>
              <w:top w:w="28" w:type="dxa"/>
              <w:bottom w:w="28" w:type="dxa"/>
            </w:tcMar>
          </w:tcPr>
          <w:p w14:paraId="7A6F021E" w14:textId="77777777" w:rsidR="009D7481" w:rsidRDefault="009D7481" w:rsidP="00FA4B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642" w:type="dxa"/>
            <w:tcMar>
              <w:top w:w="28" w:type="dxa"/>
              <w:bottom w:w="28" w:type="dxa"/>
            </w:tcMar>
          </w:tcPr>
          <w:p w14:paraId="0FB11FEE" w14:textId="77777777" w:rsidR="009D7481" w:rsidRDefault="009D7481" w:rsidP="00FA4B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276" w:type="dxa"/>
            <w:tcMar>
              <w:top w:w="28" w:type="dxa"/>
              <w:bottom w:w="28" w:type="dxa"/>
            </w:tcMar>
          </w:tcPr>
          <w:p w14:paraId="192297A6" w14:textId="4B2A0DAE" w:rsidR="009D7481" w:rsidRDefault="00893E80" w:rsidP="00FA4B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</w:tr>
    </w:tbl>
    <w:p w14:paraId="7BCACEDE" w14:textId="77777777" w:rsidR="009D7481" w:rsidRDefault="009D7481" w:rsidP="009D7481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Positively</w:t>
      </w:r>
      <w:proofErr w:type="spellEnd"/>
      <w:r>
        <w:rPr>
          <w:sz w:val="20"/>
          <w:szCs w:val="20"/>
        </w:rPr>
        <w:t xml:space="preserve"> charged residues are in blue, negatively charged in red. </w:t>
      </w:r>
    </w:p>
    <w:p w14:paraId="2E6F0725" w14:textId="77777777" w:rsidR="009D7481" w:rsidRDefault="009D7481" w:rsidP="009D7481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Number</w:t>
      </w:r>
      <w:proofErr w:type="spellEnd"/>
      <w:r>
        <w:rPr>
          <w:sz w:val="20"/>
          <w:szCs w:val="20"/>
        </w:rPr>
        <w:t xml:space="preserve"> of residues in a peptide.</w:t>
      </w:r>
    </w:p>
    <w:p w14:paraId="7471F0E1" w14:textId="77777777" w:rsidR="009D7481" w:rsidRDefault="009D7481" w:rsidP="009D7481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Net</w:t>
      </w:r>
      <w:proofErr w:type="spellEnd"/>
      <w:r>
        <w:rPr>
          <w:sz w:val="20"/>
          <w:szCs w:val="20"/>
        </w:rPr>
        <w:t xml:space="preserve"> charge per residue of a peptide.</w:t>
      </w:r>
    </w:p>
    <w:p w14:paraId="7A97A196" w14:textId="3DB98AB2" w:rsidR="009D7481" w:rsidRDefault="009D7481" w:rsidP="009D7481">
      <w:pPr>
        <w:rPr>
          <w:b/>
          <w:sz w:val="22"/>
          <w:szCs w:val="22"/>
        </w:rPr>
      </w:pPr>
      <w:proofErr w:type="spellStart"/>
      <w:r>
        <w:rPr>
          <w:sz w:val="20"/>
          <w:szCs w:val="20"/>
          <w:vertAlign w:val="superscript"/>
        </w:rPr>
        <w:t>d</w:t>
      </w:r>
      <w:r>
        <w:rPr>
          <w:sz w:val="20"/>
          <w:szCs w:val="20"/>
        </w:rPr>
        <w:t>Number</w:t>
      </w:r>
      <w:proofErr w:type="spellEnd"/>
      <w:r>
        <w:rPr>
          <w:sz w:val="20"/>
          <w:szCs w:val="20"/>
        </w:rPr>
        <w:t xml:space="preserve"> of MCMC runs at 298 K.</w:t>
      </w:r>
    </w:p>
    <w:sectPr w:rsidR="009D7481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10164D"/>
    <w:multiLevelType w:val="multilevel"/>
    <w:tmpl w:val="E870A53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2100239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971F0"/>
    <w:rsid w:val="00015BB9"/>
    <w:rsid w:val="00022C94"/>
    <w:rsid w:val="00026EDF"/>
    <w:rsid w:val="0003621A"/>
    <w:rsid w:val="0004799C"/>
    <w:rsid w:val="00062F70"/>
    <w:rsid w:val="000663AA"/>
    <w:rsid w:val="0007137C"/>
    <w:rsid w:val="000841AF"/>
    <w:rsid w:val="000864F3"/>
    <w:rsid w:val="000B047C"/>
    <w:rsid w:val="000C12BA"/>
    <w:rsid w:val="000F0505"/>
    <w:rsid w:val="000F50C7"/>
    <w:rsid w:val="0011689C"/>
    <w:rsid w:val="00131BF8"/>
    <w:rsid w:val="001554E7"/>
    <w:rsid w:val="001907F0"/>
    <w:rsid w:val="001B2F8E"/>
    <w:rsid w:val="001D67DF"/>
    <w:rsid w:val="00204F13"/>
    <w:rsid w:val="00236A27"/>
    <w:rsid w:val="00241BA0"/>
    <w:rsid w:val="0024787F"/>
    <w:rsid w:val="00262757"/>
    <w:rsid w:val="00271432"/>
    <w:rsid w:val="002B1E78"/>
    <w:rsid w:val="002D5E9F"/>
    <w:rsid w:val="002D60A1"/>
    <w:rsid w:val="002D74B8"/>
    <w:rsid w:val="002E5C51"/>
    <w:rsid w:val="002F3FBB"/>
    <w:rsid w:val="00315FCB"/>
    <w:rsid w:val="003340CD"/>
    <w:rsid w:val="0035709D"/>
    <w:rsid w:val="00372B00"/>
    <w:rsid w:val="00372BCA"/>
    <w:rsid w:val="0038028A"/>
    <w:rsid w:val="003808C4"/>
    <w:rsid w:val="003B3F22"/>
    <w:rsid w:val="003D54AB"/>
    <w:rsid w:val="003E47E5"/>
    <w:rsid w:val="003F4C12"/>
    <w:rsid w:val="00425842"/>
    <w:rsid w:val="004333B5"/>
    <w:rsid w:val="00440E69"/>
    <w:rsid w:val="00442280"/>
    <w:rsid w:val="00450245"/>
    <w:rsid w:val="00461B13"/>
    <w:rsid w:val="0046525A"/>
    <w:rsid w:val="004A7AE8"/>
    <w:rsid w:val="004B6C18"/>
    <w:rsid w:val="004D0787"/>
    <w:rsid w:val="0053177B"/>
    <w:rsid w:val="00536F7B"/>
    <w:rsid w:val="00544E66"/>
    <w:rsid w:val="005452E8"/>
    <w:rsid w:val="005566EF"/>
    <w:rsid w:val="005A345D"/>
    <w:rsid w:val="005B0257"/>
    <w:rsid w:val="005B4EA0"/>
    <w:rsid w:val="005F1EE4"/>
    <w:rsid w:val="005F7EDF"/>
    <w:rsid w:val="00614CAE"/>
    <w:rsid w:val="00622D6C"/>
    <w:rsid w:val="00633EED"/>
    <w:rsid w:val="00644183"/>
    <w:rsid w:val="00644F22"/>
    <w:rsid w:val="00673758"/>
    <w:rsid w:val="00673A87"/>
    <w:rsid w:val="00675A7C"/>
    <w:rsid w:val="00697C92"/>
    <w:rsid w:val="006C03D5"/>
    <w:rsid w:val="00701331"/>
    <w:rsid w:val="00705C3E"/>
    <w:rsid w:val="00711CB3"/>
    <w:rsid w:val="0071304C"/>
    <w:rsid w:val="00715D05"/>
    <w:rsid w:val="007406F7"/>
    <w:rsid w:val="00743940"/>
    <w:rsid w:val="0074483A"/>
    <w:rsid w:val="00744944"/>
    <w:rsid w:val="00757890"/>
    <w:rsid w:val="007649F7"/>
    <w:rsid w:val="007705FB"/>
    <w:rsid w:val="00781C39"/>
    <w:rsid w:val="00797D33"/>
    <w:rsid w:val="00797E04"/>
    <w:rsid w:val="007A447E"/>
    <w:rsid w:val="007A6B23"/>
    <w:rsid w:val="007B0F5B"/>
    <w:rsid w:val="007B5890"/>
    <w:rsid w:val="007C5D62"/>
    <w:rsid w:val="007C7AC3"/>
    <w:rsid w:val="007F6DB6"/>
    <w:rsid w:val="00811A89"/>
    <w:rsid w:val="00822CB6"/>
    <w:rsid w:val="00833210"/>
    <w:rsid w:val="00835CC8"/>
    <w:rsid w:val="00852F98"/>
    <w:rsid w:val="00855A2A"/>
    <w:rsid w:val="00860594"/>
    <w:rsid w:val="0086468C"/>
    <w:rsid w:val="00874271"/>
    <w:rsid w:val="00887CAB"/>
    <w:rsid w:val="00893E80"/>
    <w:rsid w:val="008946E4"/>
    <w:rsid w:val="008B6680"/>
    <w:rsid w:val="008B731E"/>
    <w:rsid w:val="008D5D26"/>
    <w:rsid w:val="00906240"/>
    <w:rsid w:val="009069B6"/>
    <w:rsid w:val="009073ED"/>
    <w:rsid w:val="00917932"/>
    <w:rsid w:val="00922DFD"/>
    <w:rsid w:val="00951234"/>
    <w:rsid w:val="009971F0"/>
    <w:rsid w:val="009A67DB"/>
    <w:rsid w:val="009B25A0"/>
    <w:rsid w:val="009D7481"/>
    <w:rsid w:val="009F5569"/>
    <w:rsid w:val="009F6974"/>
    <w:rsid w:val="00A16F68"/>
    <w:rsid w:val="00A36A38"/>
    <w:rsid w:val="00A5798A"/>
    <w:rsid w:val="00A90A20"/>
    <w:rsid w:val="00AA28B1"/>
    <w:rsid w:val="00AA2B65"/>
    <w:rsid w:val="00AB2CC8"/>
    <w:rsid w:val="00AB45F3"/>
    <w:rsid w:val="00B117C3"/>
    <w:rsid w:val="00B15A40"/>
    <w:rsid w:val="00B405E5"/>
    <w:rsid w:val="00B74E8A"/>
    <w:rsid w:val="00B81390"/>
    <w:rsid w:val="00BC537D"/>
    <w:rsid w:val="00BC6325"/>
    <w:rsid w:val="00BE6D11"/>
    <w:rsid w:val="00C309DD"/>
    <w:rsid w:val="00C46DBF"/>
    <w:rsid w:val="00C52EB1"/>
    <w:rsid w:val="00C6549F"/>
    <w:rsid w:val="00CA73C9"/>
    <w:rsid w:val="00CB551B"/>
    <w:rsid w:val="00CB7FC0"/>
    <w:rsid w:val="00CC71B8"/>
    <w:rsid w:val="00CE1DC3"/>
    <w:rsid w:val="00CE591C"/>
    <w:rsid w:val="00CF5D62"/>
    <w:rsid w:val="00CF7254"/>
    <w:rsid w:val="00D04EE0"/>
    <w:rsid w:val="00D153B1"/>
    <w:rsid w:val="00D2705A"/>
    <w:rsid w:val="00D61036"/>
    <w:rsid w:val="00D75E09"/>
    <w:rsid w:val="00D832E7"/>
    <w:rsid w:val="00DC68C5"/>
    <w:rsid w:val="00DF794C"/>
    <w:rsid w:val="00E25A50"/>
    <w:rsid w:val="00E40698"/>
    <w:rsid w:val="00E8172A"/>
    <w:rsid w:val="00E83E50"/>
    <w:rsid w:val="00E84428"/>
    <w:rsid w:val="00E861E7"/>
    <w:rsid w:val="00E93957"/>
    <w:rsid w:val="00EA3AAD"/>
    <w:rsid w:val="00EA5D97"/>
    <w:rsid w:val="00EB0EBA"/>
    <w:rsid w:val="00EB2C03"/>
    <w:rsid w:val="00ED7CA6"/>
    <w:rsid w:val="00EF1292"/>
    <w:rsid w:val="00F17364"/>
    <w:rsid w:val="00F2454A"/>
    <w:rsid w:val="00F2774D"/>
    <w:rsid w:val="00F40A6B"/>
    <w:rsid w:val="00F42646"/>
    <w:rsid w:val="00F4566F"/>
    <w:rsid w:val="00F47037"/>
    <w:rsid w:val="00F90CE5"/>
    <w:rsid w:val="00F970C7"/>
    <w:rsid w:val="00FA58C7"/>
    <w:rsid w:val="00FB3D2C"/>
    <w:rsid w:val="00FD4533"/>
    <w:rsid w:val="00FF4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CFB59"/>
  <w15:docId w15:val="{95E3C9F0-B333-0E48-BC23-931CB20E2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4"/>
        <w:szCs w:val="24"/>
        <w:lang w:val="en-US" w:eastAsia="en-GB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/>
      <w:outlineLvl w:val="0"/>
    </w:pPr>
    <w:rPr>
      <w:color w:val="2F5496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"/>
      <w:outlineLvl w:val="1"/>
    </w:pPr>
    <w:rPr>
      <w:color w:val="2F5496"/>
      <w:sz w:val="26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Pr>
      <w:sz w:val="56"/>
      <w:szCs w:val="5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D7CA6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D7CA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D7CA6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54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54AB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B25A0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906240"/>
    <w:pPr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6240"/>
    <w:rPr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906240"/>
    <w:rPr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906240"/>
    <w:rPr>
      <w:noProof/>
      <w:lang w:val="en-GB"/>
    </w:rPr>
  </w:style>
  <w:style w:type="paragraph" w:styleId="Revision">
    <w:name w:val="Revision"/>
    <w:hidden/>
    <w:uiPriority w:val="99"/>
    <w:semiHidden/>
    <w:rsid w:val="000B047C"/>
    <w:pPr>
      <w:jc w:val="left"/>
    </w:pPr>
  </w:style>
  <w:style w:type="table" w:styleId="TableGrid">
    <w:name w:val="Table Grid"/>
    <w:basedOn w:val="TableNormal"/>
    <w:uiPriority w:val="39"/>
    <w:rsid w:val="000B047C"/>
    <w:pPr>
      <w:jc w:val="left"/>
    </w:pPr>
    <w:rPr>
      <w:rFonts w:asciiTheme="minorHAnsi" w:eastAsiaTheme="minorHAnsi" w:hAnsiTheme="minorHAnsi" w:cstheme="minorBidi"/>
      <w:kern w:val="2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1498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LWMr1ex0+PNqE4YyFZe1ZfkGX3w==">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0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eig, Michael</cp:lastModifiedBy>
  <cp:revision>146</cp:revision>
  <dcterms:created xsi:type="dcterms:W3CDTF">2023-12-18T11:26:00Z</dcterms:created>
  <dcterms:modified xsi:type="dcterms:W3CDTF">2024-04-19T22:23:00Z</dcterms:modified>
</cp:coreProperties>
</file>